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1A8" w:rsidRPr="00811EC8" w:rsidRDefault="00D511A8" w:rsidP="00D511A8">
      <w:pPr>
        <w:spacing w:after="0" w:line="480" w:lineRule="auto"/>
        <w:jc w:val="both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Supplementary table 1.</w:t>
      </w:r>
      <w:proofErr w:type="gramEnd"/>
      <w:r>
        <w:rPr>
          <w:rFonts w:ascii="Arial" w:hAnsi="Arial" w:cs="Arial"/>
          <w:b/>
        </w:rPr>
        <w:t xml:space="preserve"> </w:t>
      </w:r>
      <w:r w:rsidR="0099715B" w:rsidRPr="005C2546">
        <w:rPr>
          <w:rFonts w:ascii="Arial" w:hAnsi="Arial" w:cs="Arial"/>
          <w:i/>
        </w:rPr>
        <w:t>R</w:t>
      </w:r>
      <w:r w:rsidR="0099715B">
        <w:rPr>
          <w:rFonts w:ascii="Arial" w:hAnsi="Arial" w:cs="Arial"/>
          <w:i/>
        </w:rPr>
        <w:t xml:space="preserve">hodnius </w:t>
      </w:r>
      <w:r w:rsidR="0099715B" w:rsidRPr="005C2546">
        <w:rPr>
          <w:rFonts w:ascii="Arial" w:hAnsi="Arial" w:cs="Arial"/>
          <w:i/>
        </w:rPr>
        <w:t>prolixus</w:t>
      </w:r>
      <w:r w:rsidR="0099715B" w:rsidRPr="005C2546">
        <w:rPr>
          <w:rFonts w:ascii="Arial" w:hAnsi="Arial" w:cs="Arial"/>
        </w:rPr>
        <w:t xml:space="preserve"> IMD-pathway homologs with genes reported in </w:t>
      </w:r>
      <w:proofErr w:type="spellStart"/>
      <w:r w:rsidR="0099715B" w:rsidRPr="005C2546">
        <w:rPr>
          <w:rFonts w:ascii="Arial" w:hAnsi="Arial" w:cs="Arial"/>
        </w:rPr>
        <w:t>GenBank</w:t>
      </w:r>
      <w:proofErr w:type="spellEnd"/>
      <w:r w:rsidR="0099715B" w:rsidRPr="005C2546">
        <w:rPr>
          <w:rFonts w:ascii="Arial" w:hAnsi="Arial" w:cs="Arial"/>
        </w:rPr>
        <w:t xml:space="preserve"> and Vector Base.</w:t>
      </w:r>
      <w:r w:rsidRPr="00811EC8">
        <w:rPr>
          <w:rFonts w:ascii="Arial" w:hAnsi="Arial" w:cs="Arial"/>
          <w:b/>
        </w:rPr>
        <w:t xml:space="preserve"> </w:t>
      </w:r>
    </w:p>
    <w:tbl>
      <w:tblPr>
        <w:tblStyle w:val="ListTable1Light1"/>
        <w:tblW w:w="9726" w:type="dxa"/>
        <w:jc w:val="center"/>
        <w:tblLook w:val="04A0" w:firstRow="1" w:lastRow="0" w:firstColumn="1" w:lastColumn="0" w:noHBand="0" w:noVBand="1"/>
      </w:tblPr>
      <w:tblGrid>
        <w:gridCol w:w="2113"/>
        <w:gridCol w:w="1961"/>
        <w:gridCol w:w="1946"/>
        <w:gridCol w:w="3470"/>
        <w:gridCol w:w="8"/>
        <w:gridCol w:w="228"/>
      </w:tblGrid>
      <w:tr w:rsidR="00D511A8" w:rsidRPr="0099715B" w:rsidTr="008E513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28" w:type="dxa"/>
          <w:trHeight w:val="7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511A8" w:rsidRDefault="00D511A8" w:rsidP="00D511A8">
            <w:pPr>
              <w:spacing w:before="120" w:after="120"/>
              <w:jc w:val="center"/>
            </w:pPr>
            <w:bookmarkStart w:id="0" w:name="_GoBack"/>
            <w:bookmarkEnd w:id="0"/>
            <w:r>
              <w:t>Gene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511A8" w:rsidRDefault="00D511A8" w:rsidP="00D511A8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ctor Base Accession Code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511A8" w:rsidRDefault="00D511A8" w:rsidP="00D511A8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GenBank</w:t>
            </w:r>
            <w:proofErr w:type="spellEnd"/>
            <w:r>
              <w:t xml:space="preserve"> accession number</w:t>
            </w:r>
          </w:p>
        </w:tc>
        <w:tc>
          <w:tcPr>
            <w:tcW w:w="34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511A8" w:rsidRDefault="00D511A8" w:rsidP="00D511A8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pt-BR"/>
              </w:rPr>
            </w:pPr>
            <w:r>
              <w:rPr>
                <w:lang w:val="pt-BR"/>
              </w:rPr>
              <w:t xml:space="preserve">Primer F </w:t>
            </w:r>
            <w:proofErr w:type="gramStart"/>
            <w:r>
              <w:rPr>
                <w:lang w:val="pt-BR"/>
              </w:rPr>
              <w:t>5</w:t>
            </w:r>
            <w:proofErr w:type="gramEnd"/>
            <w:r>
              <w:rPr>
                <w:lang w:val="pt-BR"/>
              </w:rPr>
              <w:t>’-3’</w:t>
            </w:r>
          </w:p>
          <w:p w:rsidR="00D511A8" w:rsidRDefault="00D511A8" w:rsidP="00D511A8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Primer R </w:t>
            </w:r>
            <w:proofErr w:type="gramStart"/>
            <w:r>
              <w:rPr>
                <w:lang w:val="pt-BR"/>
              </w:rPr>
              <w:t>5</w:t>
            </w:r>
            <w:proofErr w:type="gramEnd"/>
            <w:r>
              <w:rPr>
                <w:lang w:val="pt-BR"/>
              </w:rPr>
              <w:t>’-3’</w:t>
            </w:r>
          </w:p>
        </w:tc>
      </w:tr>
      <w:tr w:rsidR="00BD258F" w:rsidTr="008E51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11A8" w:rsidRDefault="00D511A8" w:rsidP="00D511A8">
            <w:pPr>
              <w:spacing w:before="120" w:after="120"/>
              <w:jc w:val="center"/>
            </w:pPr>
            <w:proofErr w:type="spellStart"/>
            <w:r>
              <w:t>rpFADD</w:t>
            </w:r>
            <w:proofErr w:type="spellEnd"/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11A8" w:rsidRDefault="00D511A8" w:rsidP="00D511A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PRC013858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11A8" w:rsidRDefault="00D511A8" w:rsidP="00D511A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CK01061114.1</w:t>
            </w:r>
          </w:p>
          <w:p w:rsidR="00D511A8" w:rsidRDefault="00D511A8" w:rsidP="00D511A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H484617</w:t>
            </w:r>
          </w:p>
        </w:tc>
        <w:tc>
          <w:tcPr>
            <w:tcW w:w="34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11A8" w:rsidRDefault="00D511A8" w:rsidP="00D511A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GTTTGGGCGCAATATGTGGT</w:t>
            </w:r>
          </w:p>
          <w:p w:rsidR="00D511A8" w:rsidRDefault="00D511A8" w:rsidP="00D511A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AGCGTTGATCAGTCGACC</w:t>
            </w:r>
          </w:p>
        </w:tc>
      </w:tr>
      <w:tr w:rsidR="008E5132" w:rsidTr="008E5132">
        <w:trPr>
          <w:gridAfter w:val="1"/>
          <w:wAfter w:w="22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511A8" w:rsidRDefault="00D511A8" w:rsidP="00D511A8">
            <w:pPr>
              <w:spacing w:before="120" w:after="120"/>
              <w:jc w:val="center"/>
            </w:pPr>
            <w:proofErr w:type="spellStart"/>
            <w:r>
              <w:t>rpDREDD</w:t>
            </w:r>
            <w:proofErr w:type="spellEnd"/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11A8" w:rsidRDefault="00D511A8" w:rsidP="00D511A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511A8" w:rsidRDefault="00D511A8" w:rsidP="00D511A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GECK01002741.1</w:t>
            </w:r>
          </w:p>
        </w:tc>
        <w:tc>
          <w:tcPr>
            <w:tcW w:w="34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11A8" w:rsidRDefault="00D511A8" w:rsidP="00D511A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o direct PCR was done</w:t>
            </w:r>
          </w:p>
        </w:tc>
      </w:tr>
      <w:tr w:rsidR="00D511A8" w:rsidTr="008E51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511A8" w:rsidRDefault="00D511A8" w:rsidP="00D511A8">
            <w:pPr>
              <w:spacing w:before="120" w:after="120"/>
              <w:jc w:val="center"/>
            </w:pPr>
            <w:proofErr w:type="spellStart"/>
            <w:r>
              <w:t>rpCaspar</w:t>
            </w:r>
            <w:proofErr w:type="spellEnd"/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511A8" w:rsidRDefault="00D511A8" w:rsidP="00D511A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RPRC001459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511A8" w:rsidRDefault="00D511A8" w:rsidP="00D511A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CK01051516.1</w:t>
            </w:r>
          </w:p>
          <w:p w:rsidR="00D511A8" w:rsidRDefault="00D511A8" w:rsidP="00D511A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H484616</w:t>
            </w:r>
          </w:p>
        </w:tc>
        <w:tc>
          <w:tcPr>
            <w:tcW w:w="34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11A8" w:rsidRDefault="00D511A8" w:rsidP="00D511A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TGTGGCCCAAGTGAAACG</w:t>
            </w:r>
          </w:p>
          <w:p w:rsidR="00D511A8" w:rsidRDefault="00D511A8" w:rsidP="00D511A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TCTTTTGCTGGCTTCATGC</w:t>
            </w:r>
          </w:p>
        </w:tc>
      </w:tr>
      <w:tr w:rsidR="008E5132" w:rsidTr="008E5132">
        <w:trPr>
          <w:gridAfter w:val="1"/>
          <w:wAfter w:w="22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511A8" w:rsidRDefault="00D511A8" w:rsidP="00D511A8">
            <w:pPr>
              <w:spacing w:before="120" w:after="120"/>
              <w:jc w:val="center"/>
            </w:pPr>
            <w:proofErr w:type="spellStart"/>
            <w:r>
              <w:t>rpIKK</w:t>
            </w:r>
            <w:proofErr w:type="spellEnd"/>
            <w:r>
              <w:rPr>
                <w:rFonts w:cstheme="minorHAnsi"/>
              </w:rPr>
              <w:t>β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11A8" w:rsidRDefault="00D511A8" w:rsidP="00D511A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511A8" w:rsidRDefault="00D511A8" w:rsidP="00D511A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GECK01053880.1</w:t>
            </w:r>
          </w:p>
        </w:tc>
        <w:tc>
          <w:tcPr>
            <w:tcW w:w="34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11A8" w:rsidRDefault="00D511A8" w:rsidP="00D511A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o direct PCR was done</w:t>
            </w:r>
          </w:p>
        </w:tc>
      </w:tr>
      <w:tr w:rsidR="00D511A8" w:rsidTr="008E51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511A8" w:rsidRDefault="00D511A8" w:rsidP="00D511A8">
            <w:pPr>
              <w:spacing w:before="120" w:after="120"/>
              <w:jc w:val="center"/>
            </w:pPr>
            <w:r>
              <w:t>rpIAP2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511A8" w:rsidRDefault="00D511A8" w:rsidP="00D511A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RPRC007068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511A8" w:rsidRDefault="00D511A8" w:rsidP="00D511A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CK01058463.1</w:t>
            </w:r>
          </w:p>
          <w:p w:rsidR="00D511A8" w:rsidRDefault="00D511A8" w:rsidP="00D511A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H484621</w:t>
            </w:r>
          </w:p>
        </w:tc>
        <w:tc>
          <w:tcPr>
            <w:tcW w:w="34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11A8" w:rsidRDefault="00D511A8" w:rsidP="00D511A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TCGCCACGTACCAACATCTG</w:t>
            </w:r>
          </w:p>
          <w:p w:rsidR="00D511A8" w:rsidRPr="00D511A8" w:rsidRDefault="00D511A8" w:rsidP="00D511A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TTCCAACTTGAAGGGCAGCA</w:t>
            </w:r>
          </w:p>
        </w:tc>
      </w:tr>
      <w:tr w:rsidR="008E5132" w:rsidTr="008E5132">
        <w:trPr>
          <w:gridAfter w:val="1"/>
          <w:wAfter w:w="22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511A8" w:rsidRDefault="00D511A8" w:rsidP="00D511A8">
            <w:pPr>
              <w:spacing w:before="120" w:after="120"/>
              <w:jc w:val="center"/>
            </w:pPr>
            <w:proofErr w:type="spellStart"/>
            <w:r>
              <w:t>rpEffete</w:t>
            </w:r>
            <w:proofErr w:type="spellEnd"/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511A8" w:rsidRDefault="00D511A8" w:rsidP="00D511A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RPRC005317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511A8" w:rsidRDefault="00D511A8" w:rsidP="00D511A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CK01025104.1</w:t>
            </w:r>
          </w:p>
          <w:p w:rsidR="00D511A8" w:rsidRDefault="00D511A8" w:rsidP="00D511A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H484619</w:t>
            </w:r>
          </w:p>
        </w:tc>
        <w:tc>
          <w:tcPr>
            <w:tcW w:w="34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11A8" w:rsidRDefault="00D511A8" w:rsidP="00D511A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AAGAGATCCACCAGCCCAA</w:t>
            </w:r>
          </w:p>
          <w:p w:rsidR="00D511A8" w:rsidRDefault="00D511A8" w:rsidP="00D511A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AAATATGCGAGAGTGTGAATTGT</w:t>
            </w:r>
          </w:p>
        </w:tc>
      </w:tr>
      <w:tr w:rsidR="008E5132" w:rsidTr="008E5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E5132" w:rsidRDefault="008E5132" w:rsidP="00D511A8">
            <w:pPr>
              <w:spacing w:before="120" w:after="120"/>
              <w:jc w:val="center"/>
            </w:pPr>
            <w:r>
              <w:t>rpUev1a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E5132" w:rsidRDefault="008E5132" w:rsidP="00D511A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RPRC011375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E5132" w:rsidRDefault="008E5132" w:rsidP="00D511A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CK01033612.1</w:t>
            </w:r>
          </w:p>
          <w:p w:rsidR="008E5132" w:rsidRDefault="008E5132" w:rsidP="00D511A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H484620</w:t>
            </w:r>
          </w:p>
        </w:tc>
        <w:tc>
          <w:tcPr>
            <w:tcW w:w="3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E5132" w:rsidRDefault="008E5132" w:rsidP="00D511A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TTTCTCGTGACCCTTCGG</w:t>
            </w:r>
          </w:p>
          <w:p w:rsidR="008E5132" w:rsidRDefault="008E5132" w:rsidP="00D511A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ATCGGCGTAACTCCTGC</w:t>
            </w:r>
          </w:p>
        </w:tc>
        <w:tc>
          <w:tcPr>
            <w:tcW w:w="2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E5132" w:rsidRDefault="008E5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8E5132" w:rsidRDefault="008E5132" w:rsidP="008E513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E5132" w:rsidTr="008E5132">
        <w:trPr>
          <w:gridAfter w:val="1"/>
          <w:wAfter w:w="22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511A8" w:rsidRDefault="00D511A8" w:rsidP="00D511A8">
            <w:pPr>
              <w:spacing w:before="120" w:after="120"/>
              <w:jc w:val="center"/>
            </w:pPr>
            <w:proofErr w:type="spellStart"/>
            <w:r>
              <w:t>rpBendless</w:t>
            </w:r>
            <w:proofErr w:type="spellEnd"/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511A8" w:rsidRDefault="00D511A8" w:rsidP="00D511A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RPRC011790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511A8" w:rsidRDefault="00D511A8" w:rsidP="00D511A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CK01105599.1</w:t>
            </w:r>
          </w:p>
          <w:p w:rsidR="00D511A8" w:rsidRDefault="00D511A8" w:rsidP="00D511A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H484618</w:t>
            </w:r>
          </w:p>
        </w:tc>
        <w:tc>
          <w:tcPr>
            <w:tcW w:w="34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11A8" w:rsidRDefault="00D511A8" w:rsidP="00D511A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TTTCTCTACCTCGCCGAAT</w:t>
            </w:r>
          </w:p>
          <w:p w:rsidR="00D511A8" w:rsidRDefault="00D511A8" w:rsidP="00D511A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ACTGTCCATTGCATAGCGG</w:t>
            </w:r>
          </w:p>
        </w:tc>
      </w:tr>
      <w:tr w:rsidR="00D511A8" w:rsidTr="008E51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8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511A8" w:rsidRDefault="00D511A8" w:rsidP="00D511A8">
            <w:pPr>
              <w:spacing w:before="120" w:after="120"/>
              <w:jc w:val="center"/>
            </w:pPr>
            <w:proofErr w:type="spellStart"/>
            <w:r>
              <w:t>rpCYLD</w:t>
            </w:r>
            <w:proofErr w:type="spellEnd"/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11A8" w:rsidRDefault="00D511A8" w:rsidP="00D511A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511A8" w:rsidRDefault="00D511A8" w:rsidP="00D511A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GECK01020525.1</w:t>
            </w:r>
          </w:p>
        </w:tc>
        <w:tc>
          <w:tcPr>
            <w:tcW w:w="34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11A8" w:rsidRDefault="00D511A8" w:rsidP="00D511A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o direct PCR was done</w:t>
            </w:r>
          </w:p>
        </w:tc>
      </w:tr>
    </w:tbl>
    <w:p w:rsidR="00D511A8" w:rsidRDefault="00D511A8" w:rsidP="00D511A8">
      <w:pPr>
        <w:rPr>
          <w:rFonts w:ascii="Arial" w:hAnsi="Arial" w:cs="Arial"/>
        </w:rPr>
      </w:pPr>
    </w:p>
    <w:sectPr w:rsidR="00D511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altName w:val="Helvetica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1A8"/>
    <w:rsid w:val="004F6E0F"/>
    <w:rsid w:val="00811EC8"/>
    <w:rsid w:val="008E5132"/>
    <w:rsid w:val="0099715B"/>
    <w:rsid w:val="00BD258F"/>
    <w:rsid w:val="00D35A08"/>
    <w:rsid w:val="00D51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1A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ListTable1Light1">
    <w:name w:val="List Table 1 Light1"/>
    <w:basedOn w:val="Tablanormal"/>
    <w:uiPriority w:val="46"/>
    <w:rsid w:val="00D511A8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1A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ListTable1Light1">
    <w:name w:val="List Table 1 Light1"/>
    <w:basedOn w:val="Tablanormal"/>
    <w:uiPriority w:val="46"/>
    <w:rsid w:val="00D511A8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nbergerlab</dc:creator>
  <cp:keywords/>
  <dc:description/>
  <cp:lastModifiedBy>lowenbergerlab</cp:lastModifiedBy>
  <cp:revision>5</cp:revision>
  <dcterms:created xsi:type="dcterms:W3CDTF">2018-12-14T18:23:00Z</dcterms:created>
  <dcterms:modified xsi:type="dcterms:W3CDTF">2018-12-14T18:33:00Z</dcterms:modified>
</cp:coreProperties>
</file>